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82CE1" w14:textId="6E034F1D" w:rsidR="00F57756" w:rsidRPr="00FA362F" w:rsidRDefault="00F57756" w:rsidP="00F5775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Arial" w:eastAsia="ヒラギノ角ゴ ProN W3" w:hAnsi="Arial" w:cs="Arial"/>
          <w:kern w:val="0"/>
          <w:sz w:val="22"/>
          <w:szCs w:val="22"/>
        </w:rPr>
      </w:pPr>
      <w:r w:rsidRPr="00FA362F">
        <w:rPr>
          <w:rFonts w:ascii="Arial" w:eastAsia="ヒラギノ角ゴ ProN W3" w:hAnsi="Arial" w:cs="Arial"/>
          <w:kern w:val="0"/>
          <w:sz w:val="22"/>
          <w:szCs w:val="22"/>
        </w:rPr>
        <w:t xml:space="preserve">Table </w:t>
      </w:r>
      <w:r w:rsidR="005C66AC">
        <w:rPr>
          <w:rFonts w:ascii="Arial" w:eastAsia="ヒラギノ角ゴ ProN W3" w:hAnsi="Arial" w:cs="Arial"/>
          <w:kern w:val="0"/>
          <w:sz w:val="22"/>
          <w:szCs w:val="22"/>
        </w:rPr>
        <w:t>S</w:t>
      </w:r>
      <w:r w:rsidRPr="00FA362F">
        <w:rPr>
          <w:rFonts w:ascii="Arial" w:eastAsia="ヒラギノ角ゴ ProN W3" w:hAnsi="Arial" w:cs="Arial"/>
          <w:kern w:val="0"/>
          <w:sz w:val="22"/>
          <w:szCs w:val="22"/>
        </w:rPr>
        <w:t>1</w:t>
      </w:r>
      <w:r w:rsidR="00F14805" w:rsidRPr="00FA362F">
        <w:rPr>
          <w:rFonts w:ascii="Arial" w:eastAsia="ヒラギノ角ゴ ProN W3" w:hAnsi="Arial" w:cs="Arial"/>
          <w:kern w:val="0"/>
          <w:sz w:val="22"/>
          <w:szCs w:val="22"/>
        </w:rPr>
        <w:t>. Strains used in this study</w:t>
      </w:r>
    </w:p>
    <w:tbl>
      <w:tblPr>
        <w:tblStyle w:val="6"/>
        <w:tblW w:w="8393" w:type="dxa"/>
        <w:tblLook w:val="04A0" w:firstRow="1" w:lastRow="0" w:firstColumn="1" w:lastColumn="0" w:noHBand="0" w:noVBand="1"/>
      </w:tblPr>
      <w:tblGrid>
        <w:gridCol w:w="875"/>
        <w:gridCol w:w="6372"/>
        <w:gridCol w:w="1146"/>
      </w:tblGrid>
      <w:tr w:rsidR="005E6214" w:rsidRPr="00FA362F" w14:paraId="55C9CB60" w14:textId="6E0C68FB" w:rsidTr="005E6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0BB9673" w14:textId="084E28BD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Strain</w:t>
            </w:r>
          </w:p>
        </w:tc>
        <w:tc>
          <w:tcPr>
            <w:tcW w:w="6372" w:type="dxa"/>
          </w:tcPr>
          <w:p w14:paraId="47879424" w14:textId="47BDAB6D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1146" w:type="dxa"/>
          </w:tcPr>
          <w:p w14:paraId="374B10A1" w14:textId="091FE7B2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Background</w:t>
            </w:r>
          </w:p>
        </w:tc>
      </w:tr>
      <w:tr w:rsidR="005E6214" w:rsidRPr="00FA362F" w14:paraId="0BC61072" w14:textId="24EE3FC5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98C0861" w14:textId="749618E3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bookmarkStart w:id="0" w:name="_Hlk147337953"/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14</w:t>
            </w:r>
          </w:p>
        </w:tc>
        <w:tc>
          <w:tcPr>
            <w:tcW w:w="6372" w:type="dxa"/>
          </w:tcPr>
          <w:p w14:paraId="4C2A374C" w14:textId="38ECE1F3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+ mat1PD17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LEU2 ura4-D18 leu1-32</w:t>
            </w:r>
          </w:p>
        </w:tc>
        <w:tc>
          <w:tcPr>
            <w:tcW w:w="1146" w:type="dxa"/>
          </w:tcPr>
          <w:p w14:paraId="0A983215" w14:textId="40D8F222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</w:p>
        </w:tc>
      </w:tr>
      <w:bookmarkEnd w:id="0"/>
      <w:tr w:rsidR="005E6214" w:rsidRPr="00FA362F" w14:paraId="793FE319" w14:textId="25F43B10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535D918" w14:textId="5C3CC0AB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</w:t>
            </w:r>
            <w:r w:rsidR="001D3E1B"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416</w:t>
            </w:r>
          </w:p>
        </w:tc>
        <w:tc>
          <w:tcPr>
            <w:tcW w:w="6372" w:type="dxa"/>
          </w:tcPr>
          <w:p w14:paraId="6DD62ADC" w14:textId="4826E1F8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- mat1M smt0 ura4-D18 leu1-32</w:t>
            </w:r>
          </w:p>
        </w:tc>
        <w:tc>
          <w:tcPr>
            <w:tcW w:w="1146" w:type="dxa"/>
          </w:tcPr>
          <w:p w14:paraId="4C371C27" w14:textId="353D97D2" w:rsidR="005E6214" w:rsidRPr="00FA362F" w:rsidRDefault="005E6214" w:rsidP="00F5775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</w:p>
        </w:tc>
      </w:tr>
      <w:tr w:rsidR="005E6214" w:rsidRPr="00FA362F" w14:paraId="7CF2746B" w14:textId="4CB30FCF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8719D76" w14:textId="74164011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bookmarkStart w:id="1" w:name="_Hlk151041642"/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22</w:t>
            </w:r>
          </w:p>
        </w:tc>
        <w:tc>
          <w:tcPr>
            <w:tcW w:w="6372" w:type="dxa"/>
          </w:tcPr>
          <w:p w14:paraId="49B28C9C" w14:textId="20A15E57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  <w:vertAlign w:val="superscript"/>
              </w:rPr>
            </w:pPr>
            <w:bookmarkStart w:id="2" w:name="_Hlk199320275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</w:t>
            </w:r>
            <w:bookmarkEnd w:id="2"/>
          </w:p>
        </w:tc>
        <w:tc>
          <w:tcPr>
            <w:tcW w:w="1146" w:type="dxa"/>
          </w:tcPr>
          <w:p w14:paraId="61C92738" w14:textId="74D6F3F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3" w:name="_Hlk147827779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</w:t>
            </w:r>
            <w:bookmarkEnd w:id="3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414</w:t>
            </w:r>
          </w:p>
        </w:tc>
      </w:tr>
      <w:bookmarkEnd w:id="1"/>
      <w:tr w:rsidR="005E6214" w:rsidRPr="00FA362F" w14:paraId="3C92C3DB" w14:textId="1BB8F92A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409AE87" w14:textId="0465DA3F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18</w:t>
            </w:r>
          </w:p>
        </w:tc>
        <w:tc>
          <w:tcPr>
            <w:tcW w:w="6372" w:type="dxa"/>
          </w:tcPr>
          <w:p w14:paraId="22793288" w14:textId="2AB5759A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4" w:name="_Hlk169611481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  <w:bookmarkEnd w:id="4"/>
          </w:p>
        </w:tc>
        <w:tc>
          <w:tcPr>
            <w:tcW w:w="1146" w:type="dxa"/>
          </w:tcPr>
          <w:p w14:paraId="1E945BCF" w14:textId="3BB6332D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34F97E85" w14:textId="61715B53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495061E" w14:textId="30AF812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26</w:t>
            </w:r>
          </w:p>
        </w:tc>
        <w:tc>
          <w:tcPr>
            <w:tcW w:w="6372" w:type="dxa"/>
          </w:tcPr>
          <w:p w14:paraId="741887EF" w14:textId="5ABF8693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 rad54∆::hphMX6</w:t>
            </w:r>
          </w:p>
        </w:tc>
        <w:tc>
          <w:tcPr>
            <w:tcW w:w="1146" w:type="dxa"/>
          </w:tcPr>
          <w:p w14:paraId="6C23D043" w14:textId="4CF000AD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13C8DEBA" w14:textId="4DB23F90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07B1361" w14:textId="41E6118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bookmarkStart w:id="5" w:name="_Hlk147247584"/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79</w:t>
            </w:r>
          </w:p>
        </w:tc>
        <w:tc>
          <w:tcPr>
            <w:tcW w:w="6372" w:type="dxa"/>
          </w:tcPr>
          <w:p w14:paraId="4CA3340C" w14:textId="47644D71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fr1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</w:p>
        </w:tc>
        <w:tc>
          <w:tcPr>
            <w:tcW w:w="1146" w:type="dxa"/>
          </w:tcPr>
          <w:p w14:paraId="2C1098F6" w14:textId="54CE800E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bookmarkEnd w:id="5"/>
      <w:tr w:rsidR="005E6214" w:rsidRPr="00FA362F" w14:paraId="14B704F8" w14:textId="2DCC51ED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684D6C9" w14:textId="6EE66DF7" w:rsidR="005E6214" w:rsidRPr="00FA362F" w:rsidRDefault="00EB7CEA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BA269</w:t>
            </w:r>
          </w:p>
        </w:tc>
        <w:tc>
          <w:tcPr>
            <w:tcW w:w="6372" w:type="dxa"/>
          </w:tcPr>
          <w:p w14:paraId="1130D5A9" w14:textId="6E024832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7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</w:t>
            </w:r>
          </w:p>
        </w:tc>
        <w:tc>
          <w:tcPr>
            <w:tcW w:w="1146" w:type="dxa"/>
          </w:tcPr>
          <w:p w14:paraId="19816972" w14:textId="68DD138A" w:rsidR="005E621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proofErr w:type="spellStart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rgunhan</w:t>
            </w:r>
            <w:proofErr w:type="spellEnd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 xml:space="preserve"> B e</w:t>
            </w:r>
            <w:r w:rsidR="00CD7E10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 xml:space="preserve">t 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l</w:t>
            </w:r>
            <w:r w:rsidR="00CD7E10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.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, 2020</w:t>
            </w:r>
          </w:p>
        </w:tc>
      </w:tr>
      <w:tr w:rsidR="005E6214" w:rsidRPr="00FA362F" w14:paraId="4537196D" w14:textId="653F3111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B665F7E" w14:textId="35AF4BE9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10</w:t>
            </w:r>
          </w:p>
        </w:tc>
        <w:tc>
          <w:tcPr>
            <w:tcW w:w="6372" w:type="dxa"/>
          </w:tcPr>
          <w:p w14:paraId="116A2045" w14:textId="401F9955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2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</w:p>
        </w:tc>
        <w:tc>
          <w:tcPr>
            <w:tcW w:w="1146" w:type="dxa"/>
          </w:tcPr>
          <w:p w14:paraId="2F64B316" w14:textId="3AB2EB1D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283CF300" w14:textId="6E68A88D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DCFB71A" w14:textId="1BEA6A94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76</w:t>
            </w:r>
          </w:p>
        </w:tc>
        <w:tc>
          <w:tcPr>
            <w:tcW w:w="6372" w:type="dxa"/>
          </w:tcPr>
          <w:p w14:paraId="44B0114C" w14:textId="47EC3D08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 sfr1∆::kanMX6</w:t>
            </w:r>
          </w:p>
        </w:tc>
        <w:tc>
          <w:tcPr>
            <w:tcW w:w="1146" w:type="dxa"/>
          </w:tcPr>
          <w:p w14:paraId="31947AEF" w14:textId="014F9B16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35033A46" w14:textId="53D689C2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6FA74E4" w14:textId="7350637E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73</w:t>
            </w:r>
          </w:p>
        </w:tc>
        <w:tc>
          <w:tcPr>
            <w:tcW w:w="6372" w:type="dxa"/>
          </w:tcPr>
          <w:p w14:paraId="5162FF75" w14:textId="4E1A1FAD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 rad57∆::hphMX6</w:t>
            </w:r>
          </w:p>
        </w:tc>
        <w:tc>
          <w:tcPr>
            <w:tcW w:w="1146" w:type="dxa"/>
          </w:tcPr>
          <w:p w14:paraId="5DEF00EC" w14:textId="3F84BC9D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140E6AB3" w14:textId="2011E0AD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5CF1BFF" w14:textId="7015116E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530</w:t>
            </w:r>
          </w:p>
        </w:tc>
        <w:tc>
          <w:tcPr>
            <w:tcW w:w="6372" w:type="dxa"/>
          </w:tcPr>
          <w:p w14:paraId="1571C4BB" w14:textId="2B8660D5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 rad52∆::natMX6</w:t>
            </w:r>
          </w:p>
        </w:tc>
        <w:tc>
          <w:tcPr>
            <w:tcW w:w="1146" w:type="dxa"/>
          </w:tcPr>
          <w:p w14:paraId="4894EB29" w14:textId="019FE86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13958393" w14:textId="38ED6C6A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535624B" w14:textId="024D7A89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295</w:t>
            </w:r>
          </w:p>
        </w:tc>
        <w:tc>
          <w:tcPr>
            <w:tcW w:w="6372" w:type="dxa"/>
          </w:tcPr>
          <w:p w14:paraId="4C08D5CD" w14:textId="6B1A8057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6" w:name="_Hlk147828224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</w:t>
            </w:r>
            <w:bookmarkEnd w:id="6"/>
          </w:p>
        </w:tc>
        <w:tc>
          <w:tcPr>
            <w:tcW w:w="1146" w:type="dxa"/>
          </w:tcPr>
          <w:p w14:paraId="09FEEB4C" w14:textId="265E6F76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7" w:name="_Hlk152172666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  <w:bookmarkEnd w:id="7"/>
          </w:p>
        </w:tc>
      </w:tr>
      <w:tr w:rsidR="00B04CEF" w:rsidRPr="00FA362F" w14:paraId="1A231908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28C917E" w14:textId="134C21EC" w:rsidR="00B04CEF" w:rsidRPr="00FA362F" w:rsidRDefault="00B04CEF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296</w:t>
            </w:r>
          </w:p>
        </w:tc>
        <w:tc>
          <w:tcPr>
            <w:tcW w:w="6372" w:type="dxa"/>
          </w:tcPr>
          <w:p w14:paraId="65B63968" w14:textId="0F1F7A26" w:rsidR="00B04CEF" w:rsidRPr="00FA362F" w:rsidRDefault="00B04CEF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</w:t>
            </w:r>
          </w:p>
        </w:tc>
        <w:tc>
          <w:tcPr>
            <w:tcW w:w="1146" w:type="dxa"/>
          </w:tcPr>
          <w:p w14:paraId="1AC53230" w14:textId="6EACDC68" w:rsidR="00B04CEF" w:rsidRPr="00FA362F" w:rsidRDefault="00B04CEF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2163E777" w14:textId="456D78F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9D2BE1" w14:textId="655C95B6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bookmarkStart w:id="8" w:name="_Hlk169600739"/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325</w:t>
            </w:r>
          </w:p>
        </w:tc>
        <w:tc>
          <w:tcPr>
            <w:tcW w:w="6372" w:type="dxa"/>
          </w:tcPr>
          <w:p w14:paraId="41A94FBF" w14:textId="75156C1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rad54∆::hphMX6</w:t>
            </w:r>
          </w:p>
        </w:tc>
        <w:tc>
          <w:tcPr>
            <w:tcW w:w="1146" w:type="dxa"/>
          </w:tcPr>
          <w:p w14:paraId="176539B7" w14:textId="25C40939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9" w:name="_Hlk151397314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  <w:bookmarkEnd w:id="9"/>
          </w:p>
        </w:tc>
      </w:tr>
      <w:bookmarkEnd w:id="8"/>
      <w:tr w:rsidR="008E6989" w:rsidRPr="00FA362F" w14:paraId="6221E60D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FDE5E58" w14:textId="7FE1E7ED" w:rsidR="008E6989" w:rsidRPr="00FA362F" w:rsidRDefault="008E6989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40</w:t>
            </w:r>
          </w:p>
        </w:tc>
        <w:tc>
          <w:tcPr>
            <w:tcW w:w="6372" w:type="dxa"/>
          </w:tcPr>
          <w:p w14:paraId="60D604DF" w14:textId="0A586896" w:rsidR="008E6989" w:rsidRPr="00FA362F" w:rsidRDefault="00FB2A9A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2-mCherry2-Tadh1-kanMX6</w:t>
            </w:r>
          </w:p>
        </w:tc>
        <w:tc>
          <w:tcPr>
            <w:tcW w:w="1146" w:type="dxa"/>
          </w:tcPr>
          <w:p w14:paraId="0D85D3FA" w14:textId="2067635F" w:rsidR="008E6989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21A59D66" w14:textId="3DFE2634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7F70404" w14:textId="5DD7A866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506</w:t>
            </w:r>
          </w:p>
        </w:tc>
        <w:tc>
          <w:tcPr>
            <w:tcW w:w="6372" w:type="dxa"/>
          </w:tcPr>
          <w:p w14:paraId="5A6202DD" w14:textId="25F5A8E9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10" w:name="_Hlk173509820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rad51-mNeonGreen-kanMX6 </w:t>
            </w:r>
            <w:bookmarkEnd w:id="10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2-mCherry2-Tadh1-kanMX6</w:t>
            </w:r>
          </w:p>
        </w:tc>
        <w:tc>
          <w:tcPr>
            <w:tcW w:w="1146" w:type="dxa"/>
          </w:tcPr>
          <w:p w14:paraId="7D14CA66" w14:textId="333EA059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3458F140" w14:textId="2C9CCA75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F810A65" w14:textId="5D73EDCA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507</w:t>
            </w:r>
          </w:p>
        </w:tc>
        <w:tc>
          <w:tcPr>
            <w:tcW w:w="6372" w:type="dxa"/>
          </w:tcPr>
          <w:p w14:paraId="04787F4A" w14:textId="116CD169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rad52-mCherry2-Tadh1-kanMX6 rad54∆::hphMX6</w:t>
            </w:r>
          </w:p>
        </w:tc>
        <w:tc>
          <w:tcPr>
            <w:tcW w:w="1146" w:type="dxa"/>
          </w:tcPr>
          <w:p w14:paraId="1DB7EF02" w14:textId="2E4A81EF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3A16EB" w:rsidRPr="00FA362F" w14:paraId="5663D0F9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12E7D3D" w14:textId="0C4287A5" w:rsidR="003A16EB" w:rsidRPr="00FA362F" w:rsidRDefault="003A16EB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b w:val="0"/>
                <w:bCs w:val="0"/>
                <w:kern w:val="0"/>
                <w:sz w:val="16"/>
                <w:szCs w:val="16"/>
              </w:rPr>
              <w:t>G</w:t>
            </w: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T380</w:t>
            </w:r>
          </w:p>
        </w:tc>
        <w:tc>
          <w:tcPr>
            <w:tcW w:w="6372" w:type="dxa"/>
          </w:tcPr>
          <w:p w14:paraId="1F8790BD" w14:textId="4D307648" w:rsidR="003A16EB" w:rsidRPr="00FA362F" w:rsidRDefault="003A16EB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rad52::natMX6</w:t>
            </w:r>
          </w:p>
        </w:tc>
        <w:tc>
          <w:tcPr>
            <w:tcW w:w="1146" w:type="dxa"/>
          </w:tcPr>
          <w:p w14:paraId="2EC854A4" w14:textId="19EBBA2A" w:rsidR="003A16EB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0FF46AD7" w14:textId="748AA58B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C44031E" w14:textId="21284A6E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636</w:t>
            </w:r>
          </w:p>
        </w:tc>
        <w:tc>
          <w:tcPr>
            <w:tcW w:w="6372" w:type="dxa"/>
          </w:tcPr>
          <w:p w14:paraId="383879A1" w14:textId="4F7329F1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11" w:name="_Hlk199322309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-ts-natMX6</w:t>
            </w:r>
            <w:bookmarkEnd w:id="11"/>
          </w:p>
        </w:tc>
        <w:tc>
          <w:tcPr>
            <w:tcW w:w="1146" w:type="dxa"/>
          </w:tcPr>
          <w:p w14:paraId="699EE642" w14:textId="4D031F7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51398AB7" w14:textId="74BE4860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4039618" w14:textId="35FD663C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696</w:t>
            </w:r>
          </w:p>
        </w:tc>
        <w:tc>
          <w:tcPr>
            <w:tcW w:w="6372" w:type="dxa"/>
          </w:tcPr>
          <w:p w14:paraId="38A1D4C3" w14:textId="1F5A00D3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-ts-natMX6 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</w:t>
            </w:r>
          </w:p>
        </w:tc>
        <w:tc>
          <w:tcPr>
            <w:tcW w:w="1146" w:type="dxa"/>
          </w:tcPr>
          <w:p w14:paraId="336BFF9A" w14:textId="036FC3B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B964A4" w:rsidRPr="00FA362F" w14:paraId="23E4A785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9DCC021" w14:textId="6666B190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b w:val="0"/>
                <w:bCs w:val="0"/>
                <w:kern w:val="0"/>
                <w:sz w:val="16"/>
                <w:szCs w:val="16"/>
              </w:rPr>
              <w:t>G</w:t>
            </w: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T982</w:t>
            </w:r>
          </w:p>
        </w:tc>
        <w:tc>
          <w:tcPr>
            <w:tcW w:w="6372" w:type="dxa"/>
          </w:tcPr>
          <w:p w14:paraId="24C39E1D" w14:textId="19D30987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ura</w:t>
            </w:r>
            <w:r w:rsidR="000B0A9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4</w:t>
            </w:r>
            <w:proofErr w:type="gramStart"/>
            <w:r w:rsidR="000B0A9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E25A88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mCherry-pcn1-natMX</w:t>
            </w:r>
          </w:p>
        </w:tc>
        <w:tc>
          <w:tcPr>
            <w:tcW w:w="1146" w:type="dxa"/>
          </w:tcPr>
          <w:p w14:paraId="7F957634" w14:textId="5E6CBAAD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1CE15E20" w14:textId="60D334FB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6503CE8" w14:textId="5D247759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991</w:t>
            </w:r>
          </w:p>
        </w:tc>
        <w:tc>
          <w:tcPr>
            <w:tcW w:w="6372" w:type="dxa"/>
          </w:tcPr>
          <w:p w14:paraId="5F3D6FAA" w14:textId="6E070500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12" w:name="_Hlk151041140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</w:t>
            </w:r>
            <w:bookmarkEnd w:id="12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ura4+::</w:t>
            </w:r>
            <w:bookmarkStart w:id="13" w:name="_Hlk172113794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mCherry-pcn1</w:t>
            </w:r>
            <w:bookmarkEnd w:id="13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</w:t>
            </w:r>
          </w:p>
        </w:tc>
        <w:tc>
          <w:tcPr>
            <w:tcW w:w="1146" w:type="dxa"/>
          </w:tcPr>
          <w:p w14:paraId="52F1AF5D" w14:textId="376B19F0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B964A4" w:rsidRPr="00FA362F" w14:paraId="594C8C88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61770B7" w14:textId="4E20A8A0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b w:val="0"/>
                <w:bCs w:val="0"/>
                <w:kern w:val="0"/>
                <w:sz w:val="16"/>
                <w:szCs w:val="16"/>
              </w:rPr>
              <w:t>M</w:t>
            </w: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Y7270</w:t>
            </w:r>
          </w:p>
        </w:tc>
        <w:tc>
          <w:tcPr>
            <w:tcW w:w="6372" w:type="dxa"/>
          </w:tcPr>
          <w:p w14:paraId="1C4BC997" w14:textId="66695B8F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leu1 sad1-mCherry-kanMX</w:t>
            </w:r>
          </w:p>
        </w:tc>
        <w:tc>
          <w:tcPr>
            <w:tcW w:w="1146" w:type="dxa"/>
          </w:tcPr>
          <w:p w14:paraId="228166AC" w14:textId="46E8D786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Nakazawa et</w:t>
            </w:r>
            <w:r w:rsidR="0089144C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 xml:space="preserve"> 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l</w:t>
            </w:r>
            <w:r w:rsidR="0089144C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.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, 2008</w:t>
            </w:r>
          </w:p>
        </w:tc>
      </w:tr>
      <w:tr w:rsidR="00B964A4" w:rsidRPr="00FA362F" w14:paraId="6F9D77F3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3BA92AB" w14:textId="51D22767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137</w:t>
            </w:r>
          </w:p>
        </w:tc>
        <w:tc>
          <w:tcPr>
            <w:tcW w:w="6372" w:type="dxa"/>
          </w:tcPr>
          <w:p w14:paraId="479972E0" w14:textId="026B48D3" w:rsidR="00B964A4" w:rsidRPr="00FA362F" w:rsidRDefault="00B964A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ad1-mCherry-kanMX</w:t>
            </w:r>
          </w:p>
        </w:tc>
        <w:tc>
          <w:tcPr>
            <w:tcW w:w="1146" w:type="dxa"/>
          </w:tcPr>
          <w:p w14:paraId="64D8E386" w14:textId="7A2CA9A5" w:rsidR="00B964A4" w:rsidRPr="00FA362F" w:rsidRDefault="008F37DE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G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414</w:t>
            </w:r>
          </w:p>
        </w:tc>
      </w:tr>
      <w:tr w:rsidR="005E6214" w:rsidRPr="00FA362F" w14:paraId="237263A5" w14:textId="3A4A5B15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CF7C112" w14:textId="007E3F07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b w:val="0"/>
                <w:bCs w:val="0"/>
                <w:kern w:val="0"/>
                <w:sz w:val="16"/>
                <w:szCs w:val="16"/>
              </w:rPr>
              <w:t>G</w:t>
            </w: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T1146</w:t>
            </w:r>
          </w:p>
        </w:tc>
        <w:tc>
          <w:tcPr>
            <w:tcW w:w="6372" w:type="dxa"/>
          </w:tcPr>
          <w:p w14:paraId="67B68ACE" w14:textId="48600034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sad1-mCherry-kanMX</w:t>
            </w:r>
          </w:p>
        </w:tc>
        <w:tc>
          <w:tcPr>
            <w:tcW w:w="1146" w:type="dxa"/>
          </w:tcPr>
          <w:p w14:paraId="60F7F4AC" w14:textId="75027BB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14" w:name="_Hlk151397524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  <w:bookmarkEnd w:id="14"/>
          </w:p>
        </w:tc>
      </w:tr>
      <w:tr w:rsidR="005B78A6" w:rsidRPr="00FA362F" w14:paraId="7F19AABC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499B203" w14:textId="3C02BC12" w:rsidR="005B78A6" w:rsidRPr="00FA362F" w:rsidRDefault="005B78A6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053</w:t>
            </w:r>
          </w:p>
        </w:tc>
        <w:tc>
          <w:tcPr>
            <w:tcW w:w="6372" w:type="dxa"/>
          </w:tcPr>
          <w:p w14:paraId="574EF222" w14:textId="44039F42" w:rsidR="005B78A6" w:rsidRPr="00FA362F" w:rsidRDefault="005B78A6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xo1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</w:p>
        </w:tc>
        <w:tc>
          <w:tcPr>
            <w:tcW w:w="1146" w:type="dxa"/>
          </w:tcPr>
          <w:p w14:paraId="0AABE26A" w14:textId="0BB626BE" w:rsidR="005B78A6" w:rsidRPr="00FA362F" w:rsidRDefault="008F37DE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G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414</w:t>
            </w:r>
          </w:p>
        </w:tc>
      </w:tr>
      <w:tr w:rsidR="00450A4A" w:rsidRPr="00FA362F" w14:paraId="45F48D6A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05E8F0A" w14:textId="3DE1188D" w:rsidR="00450A4A" w:rsidRPr="00FA362F" w:rsidRDefault="00450A4A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BA548</w:t>
            </w:r>
          </w:p>
        </w:tc>
        <w:tc>
          <w:tcPr>
            <w:tcW w:w="6372" w:type="dxa"/>
          </w:tcPr>
          <w:p w14:paraId="56A259CF" w14:textId="75796BBB" w:rsidR="00450A4A" w:rsidRPr="00FA362F" w:rsidRDefault="00450A4A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-D1 arg3-D1 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ura4 rqh1∆::natMX6</w:t>
            </w:r>
          </w:p>
        </w:tc>
        <w:tc>
          <w:tcPr>
            <w:tcW w:w="1146" w:type="dxa"/>
          </w:tcPr>
          <w:p w14:paraId="2D5C389C" w14:textId="4199C683" w:rsidR="00450A4A" w:rsidRPr="00FA362F" w:rsidRDefault="00450A4A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fshar N et</w:t>
            </w:r>
            <w:r w:rsidR="0089144C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 xml:space="preserve"> 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l</w:t>
            </w:r>
            <w:r w:rsidR="0089144C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.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, 2021</w:t>
            </w:r>
          </w:p>
        </w:tc>
      </w:tr>
      <w:tr w:rsidR="00E86C04" w:rsidRPr="00FA362F" w14:paraId="5EFE862A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FB453D0" w14:textId="34880CE7" w:rsidR="00E86C04" w:rsidRPr="00FA362F" w:rsidRDefault="00E86C0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050</w:t>
            </w:r>
          </w:p>
        </w:tc>
        <w:tc>
          <w:tcPr>
            <w:tcW w:w="6372" w:type="dxa"/>
          </w:tcPr>
          <w:p w14:paraId="74004DBE" w14:textId="2FEB11E3" w:rsidR="00E86C04" w:rsidRPr="00FA362F" w:rsidRDefault="00E86C0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qh1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</w:p>
        </w:tc>
        <w:tc>
          <w:tcPr>
            <w:tcW w:w="1146" w:type="dxa"/>
          </w:tcPr>
          <w:p w14:paraId="4AB3638A" w14:textId="796E6E1B" w:rsidR="00E86C04" w:rsidRPr="00FA362F" w:rsidRDefault="00E86C0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113BA8FF" w14:textId="5F92352B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92620B4" w14:textId="48BA3014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175</w:t>
            </w:r>
          </w:p>
        </w:tc>
        <w:tc>
          <w:tcPr>
            <w:tcW w:w="6372" w:type="dxa"/>
          </w:tcPr>
          <w:p w14:paraId="56C16F42" w14:textId="2FB72911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hphMX6 </w:t>
            </w:r>
            <w:bookmarkStart w:id="15" w:name="_Hlk169600758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xo1∆::kanMX6</w:t>
            </w:r>
            <w:bookmarkEnd w:id="15"/>
          </w:p>
        </w:tc>
        <w:tc>
          <w:tcPr>
            <w:tcW w:w="1146" w:type="dxa"/>
          </w:tcPr>
          <w:p w14:paraId="55D616F5" w14:textId="07EC997C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00929B7F" w14:textId="55CA6A0B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8B270E6" w14:textId="617548B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180</w:t>
            </w:r>
          </w:p>
        </w:tc>
        <w:tc>
          <w:tcPr>
            <w:tcW w:w="6372" w:type="dxa"/>
          </w:tcPr>
          <w:p w14:paraId="30A1E931" w14:textId="72B7EBBA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hphMX6 </w:t>
            </w:r>
            <w:bookmarkStart w:id="16" w:name="_Hlk169600765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qh1∆::natMX6</w:t>
            </w:r>
            <w:bookmarkEnd w:id="16"/>
          </w:p>
        </w:tc>
        <w:tc>
          <w:tcPr>
            <w:tcW w:w="1146" w:type="dxa"/>
          </w:tcPr>
          <w:p w14:paraId="4E7BDB23" w14:textId="25EFFA7A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2F9BF87A" w14:textId="7C14F6E6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8CB0554" w14:textId="61A2AC55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lastRenderedPageBreak/>
              <w:t>GT1171</w:t>
            </w:r>
          </w:p>
        </w:tc>
        <w:tc>
          <w:tcPr>
            <w:tcW w:w="6372" w:type="dxa"/>
          </w:tcPr>
          <w:p w14:paraId="1F9855D0" w14:textId="22BEE0CB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17" w:name="_Hlk169611380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</w:t>
            </w:r>
            <w:bookmarkEnd w:id="17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exo1∆::kanMX6 rqh1∆::natMX6</w:t>
            </w:r>
          </w:p>
        </w:tc>
        <w:tc>
          <w:tcPr>
            <w:tcW w:w="1146" w:type="dxa"/>
          </w:tcPr>
          <w:p w14:paraId="3220CE6D" w14:textId="0AF94DC8" w:rsidR="005E6214" w:rsidRPr="00FA362F" w:rsidRDefault="005E6214" w:rsidP="0020598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6214" w:rsidRPr="00FA362F" w14:paraId="55D253E5" w14:textId="744E05DD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033444D" w14:textId="4CA4D94E" w:rsidR="005E6214" w:rsidRPr="00FA362F" w:rsidRDefault="002A5EBD" w:rsidP="00857CE1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b w:val="0"/>
                <w:bCs w:val="0"/>
                <w:kern w:val="0"/>
                <w:sz w:val="16"/>
                <w:szCs w:val="16"/>
              </w:rPr>
              <w:t>G</w:t>
            </w: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T1207</w:t>
            </w:r>
          </w:p>
        </w:tc>
        <w:tc>
          <w:tcPr>
            <w:tcW w:w="6372" w:type="dxa"/>
          </w:tcPr>
          <w:p w14:paraId="39D006E1" w14:textId="2ABAF3A6" w:rsidR="005E6214" w:rsidRPr="00FA362F" w:rsidRDefault="002A5EBD" w:rsidP="00857CE1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ura4+::mCherry-pcn1-natMX rad54-ts-natMX6</w:t>
            </w:r>
          </w:p>
        </w:tc>
        <w:tc>
          <w:tcPr>
            <w:tcW w:w="1146" w:type="dxa"/>
          </w:tcPr>
          <w:p w14:paraId="7CA4B575" w14:textId="0D10B471" w:rsidR="005E6214" w:rsidRPr="00FA362F" w:rsidRDefault="002A5EBD" w:rsidP="00857CE1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G</w:t>
            </w: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414</w:t>
            </w:r>
          </w:p>
        </w:tc>
      </w:tr>
      <w:tr w:rsidR="005E24C3" w:rsidRPr="00FA362F" w14:paraId="278B89C2" w14:textId="7A3BB516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5F5310D" w14:textId="398BE35D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bookmarkStart w:id="18" w:name="_Hlk169801372"/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134</w:t>
            </w:r>
          </w:p>
        </w:tc>
        <w:tc>
          <w:tcPr>
            <w:tcW w:w="6372" w:type="dxa"/>
          </w:tcPr>
          <w:p w14:paraId="1A67888E" w14:textId="4C55C693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rad54∆::hphMX6 exo1∆::kanMX6 rqh1∆::natMX6</w:t>
            </w:r>
          </w:p>
        </w:tc>
        <w:tc>
          <w:tcPr>
            <w:tcW w:w="1146" w:type="dxa"/>
          </w:tcPr>
          <w:p w14:paraId="10EE7858" w14:textId="11AFCC19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2277D046" w14:textId="72FB1238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11FA452" w14:textId="726E0EAA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bookmarkStart w:id="19" w:name="_Hlk169611236"/>
            <w:bookmarkEnd w:id="18"/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254</w:t>
            </w:r>
            <w:bookmarkEnd w:id="19"/>
          </w:p>
        </w:tc>
        <w:tc>
          <w:tcPr>
            <w:tcW w:w="6372" w:type="dxa"/>
          </w:tcPr>
          <w:p w14:paraId="45EFC08B" w14:textId="5F270AA7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20" w:name="_Hlk169611229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ds1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  <w:bookmarkEnd w:id="20"/>
          </w:p>
        </w:tc>
        <w:tc>
          <w:tcPr>
            <w:tcW w:w="1146" w:type="dxa"/>
          </w:tcPr>
          <w:p w14:paraId="19BA7DC6" w14:textId="5846FA46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4A09A2DD" w14:textId="2F9D68DF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EB9195A" w14:textId="7446F43F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257</w:t>
            </w:r>
          </w:p>
        </w:tc>
        <w:tc>
          <w:tcPr>
            <w:tcW w:w="6372" w:type="dxa"/>
          </w:tcPr>
          <w:p w14:paraId="0E0E4E77" w14:textId="4D341FA9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hk1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</w:p>
        </w:tc>
        <w:tc>
          <w:tcPr>
            <w:tcW w:w="1146" w:type="dxa"/>
          </w:tcPr>
          <w:p w14:paraId="55E4EA9E" w14:textId="1C17D02D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0F241D7C" w14:textId="0525EA6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1577C91" w14:textId="31D05DBA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362</w:t>
            </w:r>
          </w:p>
        </w:tc>
        <w:tc>
          <w:tcPr>
            <w:tcW w:w="6372" w:type="dxa"/>
          </w:tcPr>
          <w:p w14:paraId="54529A5F" w14:textId="001A31CE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 cds1∆::natMX6</w:t>
            </w:r>
          </w:p>
        </w:tc>
        <w:tc>
          <w:tcPr>
            <w:tcW w:w="1146" w:type="dxa"/>
          </w:tcPr>
          <w:p w14:paraId="7FF9043A" w14:textId="47B2BAE2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151E564D" w14:textId="40BACE33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58AB8AD" w14:textId="67E75127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272</w:t>
            </w:r>
          </w:p>
        </w:tc>
        <w:tc>
          <w:tcPr>
            <w:tcW w:w="6372" w:type="dxa"/>
          </w:tcPr>
          <w:p w14:paraId="25DB87E9" w14:textId="49DA98B6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21" w:name="_Hlk169611807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</w:t>
            </w:r>
            <w:bookmarkEnd w:id="21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chk1∆::natMX6</w:t>
            </w:r>
          </w:p>
        </w:tc>
        <w:tc>
          <w:tcPr>
            <w:tcW w:w="1146" w:type="dxa"/>
          </w:tcPr>
          <w:p w14:paraId="71F9BEEC" w14:textId="464811C0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611B156A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034C4DD" w14:textId="384803DD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241</w:t>
            </w:r>
          </w:p>
        </w:tc>
        <w:tc>
          <w:tcPr>
            <w:tcW w:w="6372" w:type="dxa"/>
          </w:tcPr>
          <w:p w14:paraId="63714273" w14:textId="28A4DA3E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22" w:name="_Hlk200458973"/>
            <w:bookmarkStart w:id="23" w:name="_Hlk169611459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ds</w:t>
            </w:r>
            <w:r w:rsidR="000B0A9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bookmarkEnd w:id="22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bookmarkStart w:id="24" w:name="_Hlk171673735"/>
            <w:bookmarkEnd w:id="23"/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  <w:bookmarkEnd w:id="24"/>
          </w:p>
        </w:tc>
        <w:tc>
          <w:tcPr>
            <w:tcW w:w="1146" w:type="dxa"/>
          </w:tcPr>
          <w:p w14:paraId="0B0F32C3" w14:textId="371E8420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1B717178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418507C" w14:textId="09F0412A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286</w:t>
            </w:r>
          </w:p>
        </w:tc>
        <w:tc>
          <w:tcPr>
            <w:tcW w:w="6372" w:type="dxa"/>
          </w:tcPr>
          <w:p w14:paraId="43D484CE" w14:textId="1C85939A" w:rsidR="005E24C3" w:rsidRPr="00FA362F" w:rsidRDefault="000B0A95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ds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bookmarkStart w:id="25" w:name="_Hlk169611501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</w:t>
            </w:r>
            <w:proofErr w:type="gramStart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  <w:bookmarkEnd w:id="25"/>
          </w:p>
        </w:tc>
        <w:tc>
          <w:tcPr>
            <w:tcW w:w="1146" w:type="dxa"/>
          </w:tcPr>
          <w:p w14:paraId="4AF7B1EB" w14:textId="28BF96B2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45B4DAEC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45C3DE0" w14:textId="14D3E0BA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397</w:t>
            </w:r>
          </w:p>
        </w:tc>
        <w:tc>
          <w:tcPr>
            <w:tcW w:w="6372" w:type="dxa"/>
          </w:tcPr>
          <w:p w14:paraId="01BE7BA4" w14:textId="7A15A87A" w:rsidR="005E24C3" w:rsidRPr="00FA362F" w:rsidRDefault="000B0A95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26" w:name="_Hlk169611496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ds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bookmarkStart w:id="27" w:name="_Hlk169611797"/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bookmarkStart w:id="28" w:name="_Hlk169611816"/>
            <w:bookmarkEnd w:id="26"/>
            <w:bookmarkEnd w:id="27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</w:t>
            </w:r>
            <w:proofErr w:type="gramStart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</w:t>
            </w:r>
            <w:bookmarkEnd w:id="28"/>
          </w:p>
        </w:tc>
        <w:tc>
          <w:tcPr>
            <w:tcW w:w="1146" w:type="dxa"/>
          </w:tcPr>
          <w:p w14:paraId="0399FE13" w14:textId="52440D4E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6E53B320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0C291A9" w14:textId="4E84F7E1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295</w:t>
            </w:r>
          </w:p>
        </w:tc>
        <w:tc>
          <w:tcPr>
            <w:tcW w:w="6372" w:type="dxa"/>
          </w:tcPr>
          <w:p w14:paraId="035AE04F" w14:textId="226ECFA9" w:rsidR="005E24C3" w:rsidRPr="00FA362F" w:rsidRDefault="000B0A95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ds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bookmarkStart w:id="29" w:name="_Hlk169611820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</w:t>
            </w:r>
            <w:proofErr w:type="gramStart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kanMX6 </w:t>
            </w:r>
            <w:bookmarkStart w:id="30" w:name="_Hlk173509873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  <w:bookmarkEnd w:id="29"/>
            <w:bookmarkEnd w:id="30"/>
          </w:p>
        </w:tc>
        <w:tc>
          <w:tcPr>
            <w:tcW w:w="1146" w:type="dxa"/>
          </w:tcPr>
          <w:p w14:paraId="505BD6FE" w14:textId="1DEB9942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3D8E383D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C617B16" w14:textId="3F73ACA8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251</w:t>
            </w:r>
          </w:p>
        </w:tc>
        <w:tc>
          <w:tcPr>
            <w:tcW w:w="6372" w:type="dxa"/>
          </w:tcPr>
          <w:p w14:paraId="32BBD56F" w14:textId="6A30DE15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31" w:name="_Hlk200458994"/>
            <w:bookmarkStart w:id="32" w:name="_Hlk169611787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hk</w:t>
            </w:r>
            <w:r w:rsidR="001331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bookmarkEnd w:id="31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bookmarkEnd w:id="32"/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</w:p>
        </w:tc>
        <w:tc>
          <w:tcPr>
            <w:tcW w:w="1146" w:type="dxa"/>
          </w:tcPr>
          <w:p w14:paraId="6AF7C004" w14:textId="7263319F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4B5F8A56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A15F148" w14:textId="59DEA565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300</w:t>
            </w:r>
          </w:p>
        </w:tc>
        <w:tc>
          <w:tcPr>
            <w:tcW w:w="6372" w:type="dxa"/>
          </w:tcPr>
          <w:p w14:paraId="16D64980" w14:textId="14C0924C" w:rsidR="005E24C3" w:rsidRPr="00FA362F" w:rsidRDefault="000B0A95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hk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rad51</w:t>
            </w:r>
            <w:proofErr w:type="gramStart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</w:p>
        </w:tc>
        <w:tc>
          <w:tcPr>
            <w:tcW w:w="1146" w:type="dxa"/>
          </w:tcPr>
          <w:p w14:paraId="35CE6E05" w14:textId="4D244B78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441DCBF9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DB98351" w14:textId="7B555BBD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378</w:t>
            </w:r>
          </w:p>
        </w:tc>
        <w:tc>
          <w:tcPr>
            <w:tcW w:w="6372" w:type="dxa"/>
          </w:tcPr>
          <w:p w14:paraId="30EF9F6E" w14:textId="6DC95D0C" w:rsidR="005E24C3" w:rsidRPr="00FA362F" w:rsidRDefault="000B0A95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hk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rad54</w:t>
            </w:r>
            <w:proofErr w:type="gramStart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6</w:t>
            </w:r>
          </w:p>
        </w:tc>
        <w:tc>
          <w:tcPr>
            <w:tcW w:w="1146" w:type="dxa"/>
          </w:tcPr>
          <w:p w14:paraId="73C4131A" w14:textId="59E9A236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0923B9BB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C6F51C9" w14:textId="2365295B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307</w:t>
            </w:r>
          </w:p>
        </w:tc>
        <w:tc>
          <w:tcPr>
            <w:tcW w:w="6372" w:type="dxa"/>
          </w:tcPr>
          <w:p w14:paraId="25A13BFA" w14:textId="5E09CF76" w:rsidR="005E24C3" w:rsidRPr="00FA362F" w:rsidRDefault="000B0A95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chk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1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9x</w:t>
            </w:r>
            <w:r w:rsidR="00B9005C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K</w:t>
            </w:r>
            <w:r w:rsidR="00155864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natMX6</w:t>
            </w:r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rad51</w:t>
            </w:r>
            <w:proofErr w:type="gramStart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="005E24C3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 rad54∆::hphMX6</w:t>
            </w:r>
          </w:p>
        </w:tc>
        <w:tc>
          <w:tcPr>
            <w:tcW w:w="1146" w:type="dxa"/>
          </w:tcPr>
          <w:p w14:paraId="3586A2E3" w14:textId="0AE88764" w:rsidR="005E24C3" w:rsidRPr="00FA362F" w:rsidRDefault="005E24C3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33" w:name="_Hlk169801468"/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  <w:bookmarkEnd w:id="33"/>
          </w:p>
        </w:tc>
      </w:tr>
      <w:tr w:rsidR="005E24C3" w:rsidRPr="00FA362F" w14:paraId="20003357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1BA7DB4" w14:textId="0035709F" w:rsidR="005E24C3" w:rsidRPr="00FA362F" w:rsidRDefault="008225EB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414</w:t>
            </w:r>
          </w:p>
        </w:tc>
        <w:tc>
          <w:tcPr>
            <w:tcW w:w="6372" w:type="dxa"/>
          </w:tcPr>
          <w:p w14:paraId="1A755F00" w14:textId="7A1C5BC1" w:rsidR="005E24C3" w:rsidRPr="00FA362F" w:rsidRDefault="00A43C3E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34" w:name="_Hlk169801465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rad51∆::kanMX6</w:t>
            </w:r>
            <w:bookmarkEnd w:id="34"/>
          </w:p>
        </w:tc>
        <w:tc>
          <w:tcPr>
            <w:tcW w:w="1146" w:type="dxa"/>
          </w:tcPr>
          <w:p w14:paraId="23CA392D" w14:textId="7AF9C5FA" w:rsidR="005E24C3" w:rsidRPr="00FA362F" w:rsidRDefault="00A43C3E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E24C3" w:rsidRPr="00FA362F" w14:paraId="1AA9EFF7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27DE310" w14:textId="09581B2A" w:rsidR="005E24C3" w:rsidRPr="00FA362F" w:rsidRDefault="008225EB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1415</w:t>
            </w:r>
          </w:p>
        </w:tc>
        <w:tc>
          <w:tcPr>
            <w:tcW w:w="6372" w:type="dxa"/>
          </w:tcPr>
          <w:p w14:paraId="627CBF7E" w14:textId="50CA972E" w:rsidR="003D7BAD" w:rsidRPr="003D7BAD" w:rsidRDefault="00A43C3E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 rad51∆::kanMX6</w:t>
            </w:r>
          </w:p>
        </w:tc>
        <w:tc>
          <w:tcPr>
            <w:tcW w:w="1146" w:type="dxa"/>
          </w:tcPr>
          <w:p w14:paraId="66CB2727" w14:textId="6FA28C39" w:rsidR="005E24C3" w:rsidRPr="00FA362F" w:rsidRDefault="00A43C3E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3D7BAD" w:rsidRPr="00FA362F" w14:paraId="70450A6B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C5ADCE6" w14:textId="65CED09B" w:rsidR="003D7BAD" w:rsidRPr="00E27E10" w:rsidRDefault="0058783F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bookmarkStart w:id="35" w:name="_Hlk173509866"/>
            <w:r w:rsidRPr="00E27E10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396</w:t>
            </w:r>
          </w:p>
        </w:tc>
        <w:tc>
          <w:tcPr>
            <w:tcW w:w="6372" w:type="dxa"/>
          </w:tcPr>
          <w:p w14:paraId="74D9664D" w14:textId="20A548CB" w:rsidR="003D7BAD" w:rsidRPr="00FA362F" w:rsidRDefault="0058783F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58783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sb1-mCherry2-Tadh1-kanMX6</w:t>
            </w:r>
          </w:p>
        </w:tc>
        <w:tc>
          <w:tcPr>
            <w:tcW w:w="1146" w:type="dxa"/>
          </w:tcPr>
          <w:p w14:paraId="533696D3" w14:textId="7D2525E5" w:rsidR="003D7BAD" w:rsidRPr="000651B0" w:rsidRDefault="0058783F" w:rsidP="005E24C3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6</w:t>
            </w:r>
          </w:p>
        </w:tc>
      </w:tr>
      <w:bookmarkEnd w:id="35"/>
      <w:tr w:rsidR="0058783F" w:rsidRPr="00FA362F" w14:paraId="3871F6A9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5DB23A4" w14:textId="58913F29" w:rsidR="0058783F" w:rsidRPr="00E27E10" w:rsidRDefault="0058783F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E27E10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573</w:t>
            </w:r>
          </w:p>
        </w:tc>
        <w:tc>
          <w:tcPr>
            <w:tcW w:w="6372" w:type="dxa"/>
          </w:tcPr>
          <w:p w14:paraId="42F2F54A" w14:textId="5730EE78" w:rsidR="0058783F" w:rsidRPr="00FA362F" w:rsidRDefault="0058783F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bookmarkStart w:id="36" w:name="_Hlk173510014"/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sb1-mCherry2-Tadh1-kanMX6</w:t>
            </w:r>
            <w:bookmarkEnd w:id="36"/>
          </w:p>
        </w:tc>
        <w:tc>
          <w:tcPr>
            <w:tcW w:w="1146" w:type="dxa"/>
          </w:tcPr>
          <w:p w14:paraId="7DB8DFE3" w14:textId="0B3964FD" w:rsidR="0058783F" w:rsidRPr="00FA362F" w:rsidRDefault="0058783F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8783F" w:rsidRPr="00FA362F" w14:paraId="55423DE3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8C3658C" w14:textId="33E3E6E6" w:rsidR="0058783F" w:rsidRPr="00E27E10" w:rsidRDefault="0058783F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E27E10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GT435</w:t>
            </w:r>
          </w:p>
        </w:tc>
        <w:tc>
          <w:tcPr>
            <w:tcW w:w="6372" w:type="dxa"/>
          </w:tcPr>
          <w:p w14:paraId="4B1B4E8D" w14:textId="491DC6BE" w:rsidR="0058783F" w:rsidRPr="00FA362F" w:rsidRDefault="0058783F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is3</w:t>
            </w:r>
            <w:proofErr w:type="gramStart"/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-mNeonGreen-kanMX6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sb1-mCherry2-Tadh1-kanMX6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0651B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</w:p>
        </w:tc>
        <w:tc>
          <w:tcPr>
            <w:tcW w:w="1146" w:type="dxa"/>
          </w:tcPr>
          <w:p w14:paraId="71A154E1" w14:textId="1ED6314F" w:rsidR="00084001" w:rsidRPr="00FA362F" w:rsidRDefault="0058783F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084001" w:rsidRPr="00FA362F" w14:paraId="1B3C11B1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177F31D" w14:textId="357C0A0B" w:rsidR="00084001" w:rsidRPr="00E27E10" w:rsidRDefault="00DE21A5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</w:t>
            </w:r>
            <w:r w:rsidR="00686B4C"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47</w:t>
            </w:r>
          </w:p>
        </w:tc>
        <w:tc>
          <w:tcPr>
            <w:tcW w:w="6372" w:type="dxa"/>
          </w:tcPr>
          <w:p w14:paraId="01B67914" w14:textId="527245E2" w:rsidR="00DE21A5" w:rsidRPr="000651B0" w:rsidRDefault="00686B4C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686B4C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rp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</w:t>
            </w:r>
            <w:r w:rsidRPr="00686B4C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Pr="00686B4C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</w:p>
        </w:tc>
        <w:tc>
          <w:tcPr>
            <w:tcW w:w="1146" w:type="dxa"/>
          </w:tcPr>
          <w:p w14:paraId="504FAA10" w14:textId="4D8B3943" w:rsidR="00084001" w:rsidRDefault="00686B4C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DE21A5" w:rsidRPr="00FA362F" w14:paraId="51BA99DF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3FD82C6" w14:textId="17385FCA" w:rsidR="00DE21A5" w:rsidRDefault="00686B4C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241</w:t>
            </w:r>
          </w:p>
        </w:tc>
        <w:tc>
          <w:tcPr>
            <w:tcW w:w="6372" w:type="dxa"/>
          </w:tcPr>
          <w:p w14:paraId="5F8EEE26" w14:textId="5EFF9393" w:rsidR="00DE21A5" w:rsidRPr="000651B0" w:rsidRDefault="00B84F73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fbh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</w:p>
        </w:tc>
        <w:tc>
          <w:tcPr>
            <w:tcW w:w="1146" w:type="dxa"/>
          </w:tcPr>
          <w:p w14:paraId="09530A30" w14:textId="0D471E5E" w:rsidR="00DE21A5" w:rsidRDefault="00B84F73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DE21A5" w:rsidRPr="00FA362F" w14:paraId="5F69A774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B47914E" w14:textId="4145D790" w:rsidR="00DE21A5" w:rsidRDefault="00686B4C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84</w:t>
            </w:r>
          </w:p>
        </w:tc>
        <w:tc>
          <w:tcPr>
            <w:tcW w:w="6372" w:type="dxa"/>
          </w:tcPr>
          <w:p w14:paraId="239E12B0" w14:textId="3B35FB07" w:rsidR="00DE21A5" w:rsidRPr="000651B0" w:rsidRDefault="00F0025B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686B4C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rp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</w:t>
            </w:r>
            <w:r w:rsidRPr="00686B4C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Pr="00686B4C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bookmarkStart w:id="37" w:name="_Hlk199320310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  <w:bookmarkEnd w:id="37"/>
          </w:p>
        </w:tc>
        <w:tc>
          <w:tcPr>
            <w:tcW w:w="1146" w:type="dxa"/>
          </w:tcPr>
          <w:p w14:paraId="023FAA01" w14:textId="5C19F80B" w:rsidR="00DE21A5" w:rsidRDefault="00F0025B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DE21A5" w:rsidRPr="00FA362F" w14:paraId="0CE17906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7B4F0AA" w14:textId="426AECD7" w:rsidR="00DE21A5" w:rsidRDefault="00686B4C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951</w:t>
            </w:r>
          </w:p>
        </w:tc>
        <w:tc>
          <w:tcPr>
            <w:tcW w:w="6372" w:type="dxa"/>
          </w:tcPr>
          <w:p w14:paraId="7381AB62" w14:textId="095AA4B1" w:rsidR="00DE21A5" w:rsidRPr="000651B0" w:rsidRDefault="002F4CAA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fbh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rad54∆::hphMX6</w:t>
            </w:r>
          </w:p>
        </w:tc>
        <w:tc>
          <w:tcPr>
            <w:tcW w:w="1146" w:type="dxa"/>
          </w:tcPr>
          <w:p w14:paraId="5098B195" w14:textId="63893557" w:rsidR="00DE21A5" w:rsidRDefault="00AB6BC6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DE21A5" w:rsidRPr="00FA362F" w14:paraId="42B18366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2545BFB" w14:textId="583F658A" w:rsidR="00DE21A5" w:rsidRDefault="008E6085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bookmarkStart w:id="38" w:name="_Hlk199321004"/>
            <w:bookmarkStart w:id="39" w:name="_Hlk199321015"/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37</w:t>
            </w:r>
          </w:p>
        </w:tc>
        <w:tc>
          <w:tcPr>
            <w:tcW w:w="6372" w:type="dxa"/>
          </w:tcPr>
          <w:p w14:paraId="795961D4" w14:textId="025B5D9B" w:rsidR="00DE21A5" w:rsidRPr="000651B0" w:rsidRDefault="008E6085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40" w:name="_Hlk200459222"/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 w:rsidR="001331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 w:rsidR="001331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bookmarkEnd w:id="40"/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 w:rsidR="001331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rad5</w:t>
            </w:r>
            <w:r w:rsidR="001331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4</w:t>
            </w:r>
            <w:bookmarkStart w:id="41" w:name="_Hlk199320838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</w:t>
            </w:r>
            <w:bookmarkStart w:id="42" w:name="_Hlk199320841"/>
            <w:r w:rsidR="00662FEB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Tadh1-</w:t>
            </w:r>
            <w:bookmarkEnd w:id="41"/>
            <w:bookmarkEnd w:id="42"/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</w:p>
        </w:tc>
        <w:tc>
          <w:tcPr>
            <w:tcW w:w="1146" w:type="dxa"/>
          </w:tcPr>
          <w:p w14:paraId="750B0451" w14:textId="5F44CC4B" w:rsidR="00DE21A5" w:rsidRDefault="008E6085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43" w:name="_Hlk199320623"/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  <w:bookmarkEnd w:id="43"/>
          </w:p>
        </w:tc>
      </w:tr>
      <w:tr w:rsidR="00DE21A5" w:rsidRPr="00FA362F" w14:paraId="0F4F5C79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25AE637" w14:textId="707371C3" w:rsidR="00DE21A5" w:rsidRDefault="008E6085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bookmarkStart w:id="44" w:name="_Hlk199321022"/>
            <w:bookmarkEnd w:id="38"/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41</w:t>
            </w:r>
          </w:p>
        </w:tc>
        <w:tc>
          <w:tcPr>
            <w:tcW w:w="6372" w:type="dxa"/>
          </w:tcPr>
          <w:p w14:paraId="043EBA94" w14:textId="1CF87444" w:rsidR="00DE21A5" w:rsidRPr="000651B0" w:rsidRDefault="0013316E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</w:t>
            </w:r>
            <w:r w:rsidR="00E63C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rp1-</w:t>
            </w:r>
            <w:r w:rsidR="00662FEB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Tadh1-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</w:p>
        </w:tc>
        <w:tc>
          <w:tcPr>
            <w:tcW w:w="1146" w:type="dxa"/>
          </w:tcPr>
          <w:p w14:paraId="75887722" w14:textId="23313BAE" w:rsidR="00DE21A5" w:rsidRDefault="00E63C6E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DE21A5" w:rsidRPr="00FA362F" w14:paraId="3CE5C604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52BEA18" w14:textId="64C17F66" w:rsidR="00DE21A5" w:rsidRDefault="008E6085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bookmarkStart w:id="45" w:name="_Hlk199321026"/>
            <w:bookmarkEnd w:id="44"/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47</w:t>
            </w:r>
          </w:p>
        </w:tc>
        <w:tc>
          <w:tcPr>
            <w:tcW w:w="6372" w:type="dxa"/>
          </w:tcPr>
          <w:p w14:paraId="70C066FE" w14:textId="48E21422" w:rsidR="00DE21A5" w:rsidRPr="000651B0" w:rsidRDefault="0013316E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</w:t>
            </w:r>
            <w:r w:rsidR="00E63C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fbh1-</w:t>
            </w:r>
            <w:r w:rsidR="00662FEB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Tadh1-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</w:p>
        </w:tc>
        <w:tc>
          <w:tcPr>
            <w:tcW w:w="1146" w:type="dxa"/>
          </w:tcPr>
          <w:p w14:paraId="203C1B08" w14:textId="4A2D2CA2" w:rsidR="00DE21A5" w:rsidRDefault="00E63C6E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DE21A5" w:rsidRPr="00FA362F" w14:paraId="35B645C9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51713CB" w14:textId="3FFBD0BD" w:rsidR="00DE21A5" w:rsidRDefault="008E6085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bookmarkStart w:id="46" w:name="_Hlk199321030"/>
            <w:bookmarkEnd w:id="45"/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44</w:t>
            </w:r>
          </w:p>
        </w:tc>
        <w:tc>
          <w:tcPr>
            <w:tcW w:w="6372" w:type="dxa"/>
          </w:tcPr>
          <w:p w14:paraId="315F082C" w14:textId="17EDBF5A" w:rsidR="00DE21A5" w:rsidRPr="000651B0" w:rsidRDefault="0013316E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</w:t>
            </w:r>
            <w:r w:rsidR="00E63C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rs2-</w:t>
            </w:r>
            <w:r w:rsidR="00662FEB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Tadh1-</w:t>
            </w:r>
            <w:r w:rsidR="00E63C6E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</w:p>
        </w:tc>
        <w:tc>
          <w:tcPr>
            <w:tcW w:w="1146" w:type="dxa"/>
          </w:tcPr>
          <w:p w14:paraId="25C94705" w14:textId="67C747E8" w:rsidR="00DE21A5" w:rsidRDefault="00E63C6E" w:rsidP="0058783F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bookmarkEnd w:id="39"/>
      <w:bookmarkEnd w:id="46"/>
      <w:tr w:rsidR="00225680" w:rsidRPr="00FA362F" w14:paraId="304C0132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8DE7044" w14:textId="7F3D12A5" w:rsidR="00225680" w:rsidRDefault="00225680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69</w:t>
            </w:r>
          </w:p>
        </w:tc>
        <w:tc>
          <w:tcPr>
            <w:tcW w:w="6372" w:type="dxa"/>
          </w:tcPr>
          <w:p w14:paraId="3885D059" w14:textId="46796AEB" w:rsidR="00225680" w:rsidRPr="000651B0" w:rsidRDefault="0013316E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rad54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Tadh1-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="00225680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</w:p>
        </w:tc>
        <w:tc>
          <w:tcPr>
            <w:tcW w:w="1146" w:type="dxa"/>
          </w:tcPr>
          <w:p w14:paraId="0096B28A" w14:textId="778A6B77" w:rsidR="00225680" w:rsidRDefault="00AC51BE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225680" w:rsidRPr="00FA362F" w14:paraId="3CE0EAB7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E7A8AEC" w14:textId="2AAE2253" w:rsidR="00225680" w:rsidRDefault="00225680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79</w:t>
            </w:r>
          </w:p>
        </w:tc>
        <w:tc>
          <w:tcPr>
            <w:tcW w:w="6372" w:type="dxa"/>
          </w:tcPr>
          <w:p w14:paraId="0E303C81" w14:textId="416F45AE" w:rsidR="00225680" w:rsidRPr="000651B0" w:rsidRDefault="0013316E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rp1-Tadh1-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="00225680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</w:p>
        </w:tc>
        <w:tc>
          <w:tcPr>
            <w:tcW w:w="1146" w:type="dxa"/>
          </w:tcPr>
          <w:p w14:paraId="6B8DE040" w14:textId="783E8FEE" w:rsidR="00225680" w:rsidRDefault="00AC51BE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225680" w:rsidRPr="00FA362F" w14:paraId="35701105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C8B4BDF" w14:textId="40F7C3A8" w:rsidR="00225680" w:rsidRDefault="00225680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98</w:t>
            </w:r>
          </w:p>
        </w:tc>
        <w:tc>
          <w:tcPr>
            <w:tcW w:w="6372" w:type="dxa"/>
          </w:tcPr>
          <w:p w14:paraId="06EAA4AC" w14:textId="652CFB33" w:rsidR="00225680" w:rsidRPr="000651B0" w:rsidRDefault="0013316E" w:rsidP="00CD757A">
            <w:pPr>
              <w:tabs>
                <w:tab w:val="left" w:pos="3401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fbh1-Tadh1-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="00225680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</w:p>
        </w:tc>
        <w:tc>
          <w:tcPr>
            <w:tcW w:w="1146" w:type="dxa"/>
          </w:tcPr>
          <w:p w14:paraId="72BC1B4B" w14:textId="2E26B1D7" w:rsidR="00225680" w:rsidRDefault="00AC51BE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225680" w:rsidRPr="00FA362F" w14:paraId="5737C405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A040F17" w14:textId="44FCEC8B" w:rsidR="00225680" w:rsidRDefault="00225680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87</w:t>
            </w:r>
          </w:p>
        </w:tc>
        <w:tc>
          <w:tcPr>
            <w:tcW w:w="6372" w:type="dxa"/>
          </w:tcPr>
          <w:p w14:paraId="08C3E0C4" w14:textId="79AD54FA" w:rsidR="00225680" w:rsidRPr="000651B0" w:rsidRDefault="0013316E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ade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e6-pCMV-tetR-P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.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enotetS-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rs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2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-Tadh1-</w:t>
            </w:r>
            <w:r w:rsidR="00225680" w:rsidRPr="008E6085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hphMX</w:t>
            </w:r>
            <w:r w:rsidR="0022568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="00225680"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</w:p>
        </w:tc>
        <w:tc>
          <w:tcPr>
            <w:tcW w:w="1146" w:type="dxa"/>
          </w:tcPr>
          <w:p w14:paraId="5D9278F9" w14:textId="03B23940" w:rsidR="00225680" w:rsidRDefault="00AC51BE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225680" w:rsidRPr="00FA362F" w14:paraId="46E3FAD1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BF9DC3B" w14:textId="71E44776" w:rsidR="00225680" w:rsidRDefault="00C72D27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bookmarkStart w:id="47" w:name="_Hlk199321278"/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29</w:t>
            </w:r>
          </w:p>
        </w:tc>
        <w:tc>
          <w:tcPr>
            <w:tcW w:w="6372" w:type="dxa"/>
          </w:tcPr>
          <w:p w14:paraId="6B82A836" w14:textId="20F44B87" w:rsidR="00225680" w:rsidRPr="000651B0" w:rsidRDefault="00552167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</w:p>
        </w:tc>
        <w:tc>
          <w:tcPr>
            <w:tcW w:w="1146" w:type="dxa"/>
          </w:tcPr>
          <w:p w14:paraId="0E7C054C" w14:textId="4719E018" w:rsidR="00225680" w:rsidRDefault="00552167" w:rsidP="0022568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bookmarkEnd w:id="47"/>
      <w:tr w:rsidR="00552167" w:rsidRPr="00FA362F" w14:paraId="5D8FDFFC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997F4E8" w14:textId="2CD28720" w:rsidR="00552167" w:rsidRDefault="00552167" w:rsidP="0055216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762</w:t>
            </w:r>
          </w:p>
        </w:tc>
        <w:tc>
          <w:tcPr>
            <w:tcW w:w="6372" w:type="dxa"/>
          </w:tcPr>
          <w:p w14:paraId="659B4FFB" w14:textId="27C53311" w:rsidR="00552167" w:rsidRPr="000651B0" w:rsidRDefault="00552167" w:rsidP="0055216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kanMX6 </w:t>
            </w: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∆::kanMX6</w:t>
            </w:r>
          </w:p>
        </w:tc>
        <w:tc>
          <w:tcPr>
            <w:tcW w:w="1146" w:type="dxa"/>
          </w:tcPr>
          <w:p w14:paraId="12583903" w14:textId="2EF482FA" w:rsidR="00552167" w:rsidRDefault="0008356A" w:rsidP="0055216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552167" w:rsidRPr="00FA362F" w14:paraId="399BC9C4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DCF89D9" w14:textId="1542012C" w:rsidR="00552167" w:rsidRDefault="00552167" w:rsidP="0055216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705</w:t>
            </w:r>
          </w:p>
        </w:tc>
        <w:tc>
          <w:tcPr>
            <w:tcW w:w="6372" w:type="dxa"/>
          </w:tcPr>
          <w:p w14:paraId="5DE821B9" w14:textId="6C0A16AD" w:rsidR="00552167" w:rsidRPr="000651B0" w:rsidRDefault="00552167" w:rsidP="0055216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rad54∆::hphMX6</w:t>
            </w:r>
          </w:p>
        </w:tc>
        <w:tc>
          <w:tcPr>
            <w:tcW w:w="1146" w:type="dxa"/>
          </w:tcPr>
          <w:p w14:paraId="2D629285" w14:textId="36D05761" w:rsidR="00552167" w:rsidRDefault="0008356A" w:rsidP="0055216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897824" w:rsidRPr="00FA362F" w14:paraId="238A19FC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CF8FBFD" w14:textId="764728EB" w:rsidR="00897824" w:rsidRDefault="0089782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lastRenderedPageBreak/>
              <w:t>GT1766</w:t>
            </w:r>
          </w:p>
        </w:tc>
        <w:tc>
          <w:tcPr>
            <w:tcW w:w="6372" w:type="dxa"/>
          </w:tcPr>
          <w:p w14:paraId="56E7F3DF" w14:textId="2B1BA7DD" w:rsidR="00897824" w:rsidRPr="000651B0" w:rsidRDefault="0089782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1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kanMX6 </w:t>
            </w:r>
            <w:bookmarkStart w:id="48" w:name="_Hlk200359803"/>
            <w:bookmarkStart w:id="49" w:name="_Hlk200359841"/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∆::kanMX6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bookmarkStart w:id="50" w:name="_Hlk200359830"/>
            <w:bookmarkEnd w:id="48"/>
            <w:r w:rsidRPr="00897824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  <w:bookmarkEnd w:id="49"/>
            <w:bookmarkEnd w:id="50"/>
          </w:p>
        </w:tc>
        <w:tc>
          <w:tcPr>
            <w:tcW w:w="1146" w:type="dxa"/>
          </w:tcPr>
          <w:p w14:paraId="1B839F7C" w14:textId="11EE7F1C" w:rsidR="00897824" w:rsidRDefault="0089782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897824" w:rsidRPr="00FA362F" w14:paraId="61256325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23B1BB0" w14:textId="130B151A" w:rsidR="00897824" w:rsidRDefault="00124740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626</w:t>
            </w:r>
          </w:p>
        </w:tc>
        <w:tc>
          <w:tcPr>
            <w:tcW w:w="6372" w:type="dxa"/>
          </w:tcPr>
          <w:p w14:paraId="70A1FBBD" w14:textId="629CB291" w:rsidR="00897824" w:rsidRPr="000651B0" w:rsidRDefault="00124740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srs2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kanMX6</w:t>
            </w:r>
          </w:p>
        </w:tc>
        <w:tc>
          <w:tcPr>
            <w:tcW w:w="1146" w:type="dxa"/>
          </w:tcPr>
          <w:p w14:paraId="11436278" w14:textId="1E38C2F0" w:rsidR="00897824" w:rsidRDefault="00124740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897824" w:rsidRPr="00FA362F" w14:paraId="0D538298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652F52" w14:textId="04A367CC" w:rsidR="00897824" w:rsidRDefault="00124740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515</w:t>
            </w:r>
          </w:p>
        </w:tc>
        <w:tc>
          <w:tcPr>
            <w:tcW w:w="6372" w:type="dxa"/>
          </w:tcPr>
          <w:p w14:paraId="5DD5483C" w14:textId="25CECADD" w:rsidR="00897824" w:rsidRPr="000651B0" w:rsidRDefault="00124740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12474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ura4</w:t>
            </w:r>
            <w:proofErr w:type="gramStart"/>
            <w:r w:rsidR="0013316E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+</w:t>
            </w:r>
            <w:r w:rsidRPr="0012474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::</w:t>
            </w:r>
            <w:proofErr w:type="gramEnd"/>
            <w:r w:rsidRPr="00124740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Padh1-OsTIR1-F74A cds1-9xPK-natMX</w:t>
            </w:r>
            <w:r w:rsidR="00A23682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6</w:t>
            </w:r>
          </w:p>
        </w:tc>
        <w:tc>
          <w:tcPr>
            <w:tcW w:w="1146" w:type="dxa"/>
          </w:tcPr>
          <w:p w14:paraId="5A4111C4" w14:textId="4DFD5336" w:rsidR="00124740" w:rsidRDefault="00124740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</w:t>
            </w:r>
            <w:r w:rsidR="00A332A0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6</w:t>
            </w:r>
          </w:p>
        </w:tc>
      </w:tr>
      <w:tr w:rsidR="00897824" w:rsidRPr="00FA362F" w14:paraId="47AAE35A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DAD0D19" w14:textId="2ADD9E70" w:rsidR="00897824" w:rsidRDefault="0060526A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651</w:t>
            </w:r>
          </w:p>
        </w:tc>
        <w:tc>
          <w:tcPr>
            <w:tcW w:w="6372" w:type="dxa"/>
          </w:tcPr>
          <w:p w14:paraId="12DC46D6" w14:textId="24E74E69" w:rsidR="00897824" w:rsidRPr="000651B0" w:rsidRDefault="0060526A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-ts-natMX6</w:t>
            </w:r>
          </w:p>
        </w:tc>
        <w:tc>
          <w:tcPr>
            <w:tcW w:w="1146" w:type="dxa"/>
          </w:tcPr>
          <w:p w14:paraId="27962F8C" w14:textId="5109C007" w:rsidR="00897824" w:rsidRDefault="0060526A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6</w:t>
            </w:r>
          </w:p>
        </w:tc>
      </w:tr>
      <w:tr w:rsidR="00897824" w:rsidRPr="00FA362F" w14:paraId="77F1C6C7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E67B8AF" w14:textId="35280FBB" w:rsidR="00897824" w:rsidRDefault="0010737D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771</w:t>
            </w:r>
          </w:p>
        </w:tc>
        <w:tc>
          <w:tcPr>
            <w:tcW w:w="6372" w:type="dxa"/>
          </w:tcPr>
          <w:p w14:paraId="1C24FED2" w14:textId="61A58EC9" w:rsidR="00897824" w:rsidRPr="000651B0" w:rsidRDefault="0010737D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51" w:name="_Hlk200359769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3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  <w:bookmarkEnd w:id="51"/>
          </w:p>
        </w:tc>
        <w:tc>
          <w:tcPr>
            <w:tcW w:w="1146" w:type="dxa"/>
          </w:tcPr>
          <w:p w14:paraId="525091AF" w14:textId="56F95D6E" w:rsidR="00897824" w:rsidRDefault="0010737D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6</w:t>
            </w:r>
          </w:p>
        </w:tc>
      </w:tr>
      <w:tr w:rsidR="00897824" w:rsidRPr="00FA362F" w14:paraId="5718DBD2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E360915" w14:textId="4BE894CB" w:rsidR="00897824" w:rsidRDefault="0010737D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780</w:t>
            </w:r>
          </w:p>
        </w:tc>
        <w:tc>
          <w:tcPr>
            <w:tcW w:w="6372" w:type="dxa"/>
          </w:tcPr>
          <w:p w14:paraId="2A075F4B" w14:textId="0BBA03FE" w:rsidR="00897824" w:rsidRPr="000651B0" w:rsidRDefault="0010737D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3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</w:p>
        </w:tc>
        <w:tc>
          <w:tcPr>
            <w:tcW w:w="1146" w:type="dxa"/>
          </w:tcPr>
          <w:p w14:paraId="77DF930A" w14:textId="21E82749" w:rsidR="00897824" w:rsidRDefault="0010737D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422F5D" w:rsidRPr="00FA362F" w14:paraId="640D3DCA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2E0F23F" w14:textId="1BC0926F" w:rsidR="00422F5D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772</w:t>
            </w:r>
          </w:p>
        </w:tc>
        <w:tc>
          <w:tcPr>
            <w:tcW w:w="6372" w:type="dxa"/>
          </w:tcPr>
          <w:p w14:paraId="0ABA0A52" w14:textId="302AB6B0" w:rsidR="00422F5D" w:rsidRPr="000651B0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52" w:name="_Hlk200359825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3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  <w:bookmarkEnd w:id="52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∆::kanMX6</w:t>
            </w:r>
          </w:p>
        </w:tc>
        <w:tc>
          <w:tcPr>
            <w:tcW w:w="1146" w:type="dxa"/>
          </w:tcPr>
          <w:p w14:paraId="1E2A9E72" w14:textId="3C7F504D" w:rsidR="00422F5D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422F5D" w:rsidRPr="00FA362F" w14:paraId="69FA3713" w14:textId="77777777" w:rsidTr="005E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241D7C0" w14:textId="6E6195B3" w:rsidR="00422F5D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775</w:t>
            </w:r>
          </w:p>
        </w:tc>
        <w:tc>
          <w:tcPr>
            <w:tcW w:w="6372" w:type="dxa"/>
          </w:tcPr>
          <w:p w14:paraId="02FE9D5F" w14:textId="213EBF65" w:rsidR="00422F5D" w:rsidRPr="000651B0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bookmarkStart w:id="53" w:name="_Hlk200359835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3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natMX6</w:t>
            </w:r>
            <w:bookmarkEnd w:id="53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7824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</w:p>
        </w:tc>
        <w:tc>
          <w:tcPr>
            <w:tcW w:w="1146" w:type="dxa"/>
          </w:tcPr>
          <w:p w14:paraId="7CE7F6F6" w14:textId="3B605AD3" w:rsidR="006A6B94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  <w:tr w:rsidR="00422F5D" w:rsidRPr="00FA362F" w14:paraId="21183CB5" w14:textId="77777777" w:rsidTr="005E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78372B8" w14:textId="187C0F08" w:rsidR="00422F5D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kern w:val="0"/>
                <w:sz w:val="16"/>
                <w:szCs w:val="16"/>
              </w:rPr>
              <w:t>GT1777</w:t>
            </w:r>
          </w:p>
        </w:tc>
        <w:tc>
          <w:tcPr>
            <w:tcW w:w="6372" w:type="dxa"/>
          </w:tcPr>
          <w:p w14:paraId="18D4C800" w14:textId="61C65C8F" w:rsidR="00422F5D" w:rsidRPr="000651B0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ev3</w:t>
            </w:r>
            <w:proofErr w:type="gramStart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∆::</w:t>
            </w:r>
            <w:proofErr w:type="gramEnd"/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natMX6 </w:t>
            </w:r>
            <w:r w:rsidRPr="00FA362F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1∆::kanMX6</w:t>
            </w:r>
            <w:r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97824">
              <w:rPr>
                <w:rFonts w:ascii="Arial" w:eastAsia="ヒラギノ角ゴ ProN W3" w:hAnsi="Arial" w:cs="Arial"/>
                <w:i/>
                <w:iCs/>
                <w:kern w:val="0"/>
                <w:sz w:val="16"/>
                <w:szCs w:val="16"/>
              </w:rPr>
              <w:t>rad54∆::hphMX6</w:t>
            </w:r>
          </w:p>
        </w:tc>
        <w:tc>
          <w:tcPr>
            <w:tcW w:w="1146" w:type="dxa"/>
          </w:tcPr>
          <w:p w14:paraId="36096298" w14:textId="1059F72D" w:rsidR="00422F5D" w:rsidRDefault="006A6B94" w:rsidP="00897824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414</w:t>
            </w:r>
          </w:p>
        </w:tc>
      </w:tr>
    </w:tbl>
    <w:p w14:paraId="450EA6D4" w14:textId="77777777" w:rsidR="00F57756" w:rsidRPr="00FA362F" w:rsidRDefault="00F57756" w:rsidP="00F5775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Arial" w:eastAsia="ヒラギノ角ゴ ProN W3" w:hAnsi="Arial" w:cs="Arial"/>
          <w:kern w:val="0"/>
          <w:sz w:val="24"/>
        </w:rPr>
      </w:pPr>
    </w:p>
    <w:sectPr w:rsidR="00F57756" w:rsidRPr="00FA36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56"/>
    <w:rsid w:val="00026394"/>
    <w:rsid w:val="00037C0A"/>
    <w:rsid w:val="00044FE8"/>
    <w:rsid w:val="000651B0"/>
    <w:rsid w:val="00070D8F"/>
    <w:rsid w:val="00071443"/>
    <w:rsid w:val="0008356A"/>
    <w:rsid w:val="00084001"/>
    <w:rsid w:val="00091966"/>
    <w:rsid w:val="00095CE5"/>
    <w:rsid w:val="000A5FCF"/>
    <w:rsid w:val="000A6D4E"/>
    <w:rsid w:val="000B0A95"/>
    <w:rsid w:val="000B2C54"/>
    <w:rsid w:val="000B6A00"/>
    <w:rsid w:val="000D7392"/>
    <w:rsid w:val="000F494F"/>
    <w:rsid w:val="0010737D"/>
    <w:rsid w:val="001111A3"/>
    <w:rsid w:val="00124740"/>
    <w:rsid w:val="00130CB1"/>
    <w:rsid w:val="0013316E"/>
    <w:rsid w:val="00153857"/>
    <w:rsid w:val="00155864"/>
    <w:rsid w:val="00160C86"/>
    <w:rsid w:val="0016224F"/>
    <w:rsid w:val="00163358"/>
    <w:rsid w:val="001814E4"/>
    <w:rsid w:val="001817A8"/>
    <w:rsid w:val="001854E8"/>
    <w:rsid w:val="0019281B"/>
    <w:rsid w:val="00193DEB"/>
    <w:rsid w:val="001A2494"/>
    <w:rsid w:val="001A74BF"/>
    <w:rsid w:val="001C2B82"/>
    <w:rsid w:val="001C54BC"/>
    <w:rsid w:val="001D3E1B"/>
    <w:rsid w:val="001E071D"/>
    <w:rsid w:val="001E4A5D"/>
    <w:rsid w:val="001E4EFD"/>
    <w:rsid w:val="001F4A93"/>
    <w:rsid w:val="00201807"/>
    <w:rsid w:val="00205985"/>
    <w:rsid w:val="002142A6"/>
    <w:rsid w:val="00217B6A"/>
    <w:rsid w:val="00225680"/>
    <w:rsid w:val="0023316B"/>
    <w:rsid w:val="00237316"/>
    <w:rsid w:val="00237514"/>
    <w:rsid w:val="00247198"/>
    <w:rsid w:val="00254687"/>
    <w:rsid w:val="00255105"/>
    <w:rsid w:val="00256253"/>
    <w:rsid w:val="00257C8D"/>
    <w:rsid w:val="0026568C"/>
    <w:rsid w:val="00281842"/>
    <w:rsid w:val="00281BFD"/>
    <w:rsid w:val="00286F38"/>
    <w:rsid w:val="00295F7B"/>
    <w:rsid w:val="0029600F"/>
    <w:rsid w:val="002A0490"/>
    <w:rsid w:val="002A37AE"/>
    <w:rsid w:val="002A4AEB"/>
    <w:rsid w:val="002A4EFF"/>
    <w:rsid w:val="002A5EBD"/>
    <w:rsid w:val="002B0870"/>
    <w:rsid w:val="002D7D98"/>
    <w:rsid w:val="002F11DF"/>
    <w:rsid w:val="002F33CF"/>
    <w:rsid w:val="002F4CAA"/>
    <w:rsid w:val="002F7900"/>
    <w:rsid w:val="00301090"/>
    <w:rsid w:val="0030119A"/>
    <w:rsid w:val="00320E8E"/>
    <w:rsid w:val="00360CBE"/>
    <w:rsid w:val="003617C2"/>
    <w:rsid w:val="00362341"/>
    <w:rsid w:val="0039138D"/>
    <w:rsid w:val="00392EEB"/>
    <w:rsid w:val="00395788"/>
    <w:rsid w:val="003A1097"/>
    <w:rsid w:val="003A16EB"/>
    <w:rsid w:val="003A22E2"/>
    <w:rsid w:val="003B4B47"/>
    <w:rsid w:val="003C413D"/>
    <w:rsid w:val="003D7BAD"/>
    <w:rsid w:val="004010D9"/>
    <w:rsid w:val="00422F5D"/>
    <w:rsid w:val="004337E7"/>
    <w:rsid w:val="00434990"/>
    <w:rsid w:val="00450A4A"/>
    <w:rsid w:val="00465549"/>
    <w:rsid w:val="004731CB"/>
    <w:rsid w:val="004A2E2B"/>
    <w:rsid w:val="004A7A47"/>
    <w:rsid w:val="004D3C10"/>
    <w:rsid w:val="004E1045"/>
    <w:rsid w:val="00500DD4"/>
    <w:rsid w:val="00507A00"/>
    <w:rsid w:val="00532439"/>
    <w:rsid w:val="00552167"/>
    <w:rsid w:val="00555A98"/>
    <w:rsid w:val="00561010"/>
    <w:rsid w:val="005667F1"/>
    <w:rsid w:val="00567EDB"/>
    <w:rsid w:val="005715FA"/>
    <w:rsid w:val="00576223"/>
    <w:rsid w:val="00582827"/>
    <w:rsid w:val="00583299"/>
    <w:rsid w:val="0058783F"/>
    <w:rsid w:val="005A39F4"/>
    <w:rsid w:val="005A5C74"/>
    <w:rsid w:val="005B78A6"/>
    <w:rsid w:val="005C66AC"/>
    <w:rsid w:val="005D078B"/>
    <w:rsid w:val="005D353E"/>
    <w:rsid w:val="005D5F3B"/>
    <w:rsid w:val="005E24C3"/>
    <w:rsid w:val="005E6214"/>
    <w:rsid w:val="005F66A1"/>
    <w:rsid w:val="005F79BB"/>
    <w:rsid w:val="00603F86"/>
    <w:rsid w:val="0060526A"/>
    <w:rsid w:val="006069EB"/>
    <w:rsid w:val="00636044"/>
    <w:rsid w:val="006405AE"/>
    <w:rsid w:val="00662FEB"/>
    <w:rsid w:val="006679FF"/>
    <w:rsid w:val="00677F55"/>
    <w:rsid w:val="00680F68"/>
    <w:rsid w:val="00681FC8"/>
    <w:rsid w:val="00686B4C"/>
    <w:rsid w:val="006A6B94"/>
    <w:rsid w:val="006D5D80"/>
    <w:rsid w:val="006E7A32"/>
    <w:rsid w:val="00720B1A"/>
    <w:rsid w:val="00720F86"/>
    <w:rsid w:val="00737134"/>
    <w:rsid w:val="0074364D"/>
    <w:rsid w:val="00746B43"/>
    <w:rsid w:val="00751324"/>
    <w:rsid w:val="007612A6"/>
    <w:rsid w:val="00780C7A"/>
    <w:rsid w:val="00795FE1"/>
    <w:rsid w:val="007A49DA"/>
    <w:rsid w:val="007A68C0"/>
    <w:rsid w:val="007D1B8F"/>
    <w:rsid w:val="007F4C9C"/>
    <w:rsid w:val="007F5827"/>
    <w:rsid w:val="00801CC5"/>
    <w:rsid w:val="008129F4"/>
    <w:rsid w:val="0081507E"/>
    <w:rsid w:val="008225EB"/>
    <w:rsid w:val="00844216"/>
    <w:rsid w:val="00854C65"/>
    <w:rsid w:val="00857A0F"/>
    <w:rsid w:val="00857CE1"/>
    <w:rsid w:val="00862872"/>
    <w:rsid w:val="00863059"/>
    <w:rsid w:val="0087334D"/>
    <w:rsid w:val="00884777"/>
    <w:rsid w:val="0089040A"/>
    <w:rsid w:val="0089144C"/>
    <w:rsid w:val="00897824"/>
    <w:rsid w:val="008A004D"/>
    <w:rsid w:val="008A2D3E"/>
    <w:rsid w:val="008A55E9"/>
    <w:rsid w:val="008A6693"/>
    <w:rsid w:val="008B460D"/>
    <w:rsid w:val="008C1083"/>
    <w:rsid w:val="008D1855"/>
    <w:rsid w:val="008D432B"/>
    <w:rsid w:val="008E090F"/>
    <w:rsid w:val="008E5937"/>
    <w:rsid w:val="008E6085"/>
    <w:rsid w:val="008E6989"/>
    <w:rsid w:val="008F0DFE"/>
    <w:rsid w:val="008F37DE"/>
    <w:rsid w:val="009142AB"/>
    <w:rsid w:val="00936E6A"/>
    <w:rsid w:val="00937840"/>
    <w:rsid w:val="00940E50"/>
    <w:rsid w:val="00974011"/>
    <w:rsid w:val="00981C95"/>
    <w:rsid w:val="00990A11"/>
    <w:rsid w:val="009A6ABB"/>
    <w:rsid w:val="009D6EEC"/>
    <w:rsid w:val="009E6C5B"/>
    <w:rsid w:val="009E6DA6"/>
    <w:rsid w:val="00A03764"/>
    <w:rsid w:val="00A05BD3"/>
    <w:rsid w:val="00A105CB"/>
    <w:rsid w:val="00A22D35"/>
    <w:rsid w:val="00A23682"/>
    <w:rsid w:val="00A24975"/>
    <w:rsid w:val="00A332A0"/>
    <w:rsid w:val="00A42607"/>
    <w:rsid w:val="00A42D72"/>
    <w:rsid w:val="00A43C3E"/>
    <w:rsid w:val="00A46A01"/>
    <w:rsid w:val="00A62B37"/>
    <w:rsid w:val="00A704BB"/>
    <w:rsid w:val="00A74D1A"/>
    <w:rsid w:val="00AB6BC6"/>
    <w:rsid w:val="00AC51BE"/>
    <w:rsid w:val="00AD4D04"/>
    <w:rsid w:val="00AD5B4B"/>
    <w:rsid w:val="00AD6C33"/>
    <w:rsid w:val="00AE13BD"/>
    <w:rsid w:val="00AE3E11"/>
    <w:rsid w:val="00AE6092"/>
    <w:rsid w:val="00AE7DED"/>
    <w:rsid w:val="00AF40F9"/>
    <w:rsid w:val="00B038F0"/>
    <w:rsid w:val="00B04CEF"/>
    <w:rsid w:val="00B063EC"/>
    <w:rsid w:val="00B14FB3"/>
    <w:rsid w:val="00B2534D"/>
    <w:rsid w:val="00B26CC0"/>
    <w:rsid w:val="00B84769"/>
    <w:rsid w:val="00B84F73"/>
    <w:rsid w:val="00B9005C"/>
    <w:rsid w:val="00B958BC"/>
    <w:rsid w:val="00B95DAE"/>
    <w:rsid w:val="00B964A4"/>
    <w:rsid w:val="00BC2E33"/>
    <w:rsid w:val="00BE08BB"/>
    <w:rsid w:val="00BE278B"/>
    <w:rsid w:val="00BE5834"/>
    <w:rsid w:val="00BF1FC3"/>
    <w:rsid w:val="00BF2B64"/>
    <w:rsid w:val="00BF6FEB"/>
    <w:rsid w:val="00C03837"/>
    <w:rsid w:val="00C1258A"/>
    <w:rsid w:val="00C34134"/>
    <w:rsid w:val="00C35A36"/>
    <w:rsid w:val="00C3776C"/>
    <w:rsid w:val="00C72D27"/>
    <w:rsid w:val="00C8038F"/>
    <w:rsid w:val="00CA0A87"/>
    <w:rsid w:val="00CA4FE5"/>
    <w:rsid w:val="00CB5378"/>
    <w:rsid w:val="00CC1739"/>
    <w:rsid w:val="00CC2E00"/>
    <w:rsid w:val="00CC67D5"/>
    <w:rsid w:val="00CD381B"/>
    <w:rsid w:val="00CD6971"/>
    <w:rsid w:val="00CD757A"/>
    <w:rsid w:val="00CD7E10"/>
    <w:rsid w:val="00CE266A"/>
    <w:rsid w:val="00CE2A48"/>
    <w:rsid w:val="00CE746C"/>
    <w:rsid w:val="00CF1483"/>
    <w:rsid w:val="00D067D3"/>
    <w:rsid w:val="00D10673"/>
    <w:rsid w:val="00D107F2"/>
    <w:rsid w:val="00D31FD0"/>
    <w:rsid w:val="00D40B98"/>
    <w:rsid w:val="00D4284E"/>
    <w:rsid w:val="00D5134F"/>
    <w:rsid w:val="00D63D74"/>
    <w:rsid w:val="00D66637"/>
    <w:rsid w:val="00D703AC"/>
    <w:rsid w:val="00D74E98"/>
    <w:rsid w:val="00D763A5"/>
    <w:rsid w:val="00D8283C"/>
    <w:rsid w:val="00DA0440"/>
    <w:rsid w:val="00DD0A2A"/>
    <w:rsid w:val="00DD3AB7"/>
    <w:rsid w:val="00DD4CFA"/>
    <w:rsid w:val="00DD5977"/>
    <w:rsid w:val="00DE21A5"/>
    <w:rsid w:val="00DF0340"/>
    <w:rsid w:val="00E079F7"/>
    <w:rsid w:val="00E1365D"/>
    <w:rsid w:val="00E25A88"/>
    <w:rsid w:val="00E27E10"/>
    <w:rsid w:val="00E31C3B"/>
    <w:rsid w:val="00E33E46"/>
    <w:rsid w:val="00E34A03"/>
    <w:rsid w:val="00E354BE"/>
    <w:rsid w:val="00E52BD5"/>
    <w:rsid w:val="00E56945"/>
    <w:rsid w:val="00E56953"/>
    <w:rsid w:val="00E63C6E"/>
    <w:rsid w:val="00E72097"/>
    <w:rsid w:val="00E72B90"/>
    <w:rsid w:val="00E829F8"/>
    <w:rsid w:val="00E86C04"/>
    <w:rsid w:val="00E91038"/>
    <w:rsid w:val="00EB33FC"/>
    <w:rsid w:val="00EB5F4E"/>
    <w:rsid w:val="00EB6AA6"/>
    <w:rsid w:val="00EB7CEA"/>
    <w:rsid w:val="00EC14B2"/>
    <w:rsid w:val="00EC59F3"/>
    <w:rsid w:val="00EC5DDD"/>
    <w:rsid w:val="00EC7673"/>
    <w:rsid w:val="00ED0B20"/>
    <w:rsid w:val="00EF5F08"/>
    <w:rsid w:val="00EF6645"/>
    <w:rsid w:val="00F0025B"/>
    <w:rsid w:val="00F14805"/>
    <w:rsid w:val="00F31659"/>
    <w:rsid w:val="00F3472B"/>
    <w:rsid w:val="00F34731"/>
    <w:rsid w:val="00F4179E"/>
    <w:rsid w:val="00F41B19"/>
    <w:rsid w:val="00F51F98"/>
    <w:rsid w:val="00F52D21"/>
    <w:rsid w:val="00F57756"/>
    <w:rsid w:val="00F64519"/>
    <w:rsid w:val="00F670E4"/>
    <w:rsid w:val="00F7615B"/>
    <w:rsid w:val="00F761CB"/>
    <w:rsid w:val="00F76B36"/>
    <w:rsid w:val="00F76F97"/>
    <w:rsid w:val="00F84265"/>
    <w:rsid w:val="00FA362F"/>
    <w:rsid w:val="00FA690C"/>
    <w:rsid w:val="00FB2A9A"/>
    <w:rsid w:val="00FB3661"/>
    <w:rsid w:val="00FB5757"/>
    <w:rsid w:val="00FB5939"/>
    <w:rsid w:val="00FD5D0C"/>
    <w:rsid w:val="00FE025D"/>
    <w:rsid w:val="00FF5DA1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05FC86"/>
  <w14:defaultImageDpi w14:val="32767"/>
  <w15:chartTrackingRefBased/>
  <w15:docId w15:val="{5CFC05B7-0B8B-A34E-BC64-B1C30698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24F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2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D428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D428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428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D428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-3">
    <w:name w:val="Grid Table 2 Accent 3"/>
    <w:basedOn w:val="a1"/>
    <w:uiPriority w:val="47"/>
    <w:rsid w:val="00D4284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Grid Table 6 Colorful"/>
    <w:basedOn w:val="a1"/>
    <w:uiPriority w:val="51"/>
    <w:rsid w:val="005D353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Revision"/>
    <w:hidden/>
    <w:uiPriority w:val="99"/>
    <w:semiHidden/>
    <w:rsid w:val="00EB7CEA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6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9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1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6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8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BC8D36-E4CA-6B48-9F97-A9BC9C7BC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subouchi</cp:lastModifiedBy>
  <cp:revision>44</cp:revision>
  <dcterms:created xsi:type="dcterms:W3CDTF">2024-08-02T07:48:00Z</dcterms:created>
  <dcterms:modified xsi:type="dcterms:W3CDTF">2025-06-20T08:25:00Z</dcterms:modified>
</cp:coreProperties>
</file>